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48986" w14:textId="2C605DF5" w:rsidR="00295A96" w:rsidRPr="00295A96" w:rsidRDefault="00295A96" w:rsidP="00295A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Toc165119166"/>
      <w:r w:rsidRPr="00295A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="00F927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ditional file</w:t>
      </w:r>
      <w:r w:rsidRPr="00295A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  <w:r w:rsidR="00F927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</w:p>
    <w:p w14:paraId="58AC9FE3" w14:textId="77777777" w:rsidR="00295A96" w:rsidRPr="00295A96" w:rsidRDefault="00295A96" w:rsidP="00295A9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95A9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otal prescriptions by year, gender, and age categorization from 2015 to 2022. </w:t>
      </w:r>
      <w:r w:rsidRPr="00295A96">
        <w:rPr>
          <w:rFonts w:ascii="Times New Roman" w:eastAsia="Times New Roman" w:hAnsi="Times New Roman" w:cs="Times New Roman"/>
          <w:sz w:val="24"/>
          <w:szCs w:val="24"/>
          <w:lang w:val="en-US"/>
        </w:rPr>
        <w:t>Source: Pharmxplorer database © Research LLC, 2009-2023.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2693"/>
        <w:gridCol w:w="4336"/>
      </w:tblGrid>
      <w:tr w:rsidR="00295A96" w:rsidRPr="00295A96" w14:paraId="6817C389" w14:textId="77777777" w:rsidTr="00EE04A8">
        <w:tc>
          <w:tcPr>
            <w:tcW w:w="846" w:type="dxa"/>
          </w:tcPr>
          <w:p w14:paraId="717EA8DE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51913002"/>
            <w:r w:rsidRPr="00295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701" w:type="dxa"/>
          </w:tcPr>
          <w:p w14:paraId="232151F3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he total number of prescriptions</w:t>
            </w:r>
          </w:p>
        </w:tc>
        <w:tc>
          <w:tcPr>
            <w:tcW w:w="2693" w:type="dxa"/>
          </w:tcPr>
          <w:p w14:paraId="50519026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4336" w:type="dxa"/>
          </w:tcPr>
          <w:p w14:paraId="6413D679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ge categorization</w:t>
            </w:r>
          </w:p>
        </w:tc>
      </w:tr>
      <w:tr w:rsidR="00295A96" w:rsidRPr="00295A96" w14:paraId="5A4A7724" w14:textId="77777777" w:rsidTr="00EE04A8">
        <w:tc>
          <w:tcPr>
            <w:tcW w:w="846" w:type="dxa"/>
          </w:tcPr>
          <w:p w14:paraId="72B547F7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015</w:t>
            </w:r>
          </w:p>
        </w:tc>
        <w:tc>
          <w:tcPr>
            <w:tcW w:w="1701" w:type="dxa"/>
          </w:tcPr>
          <w:p w14:paraId="2F96CFD5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49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693" w:type="dxa"/>
          </w:tcPr>
          <w:p w14:paraId="47AFF705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3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878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41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1,9%)</w:t>
            </w:r>
          </w:p>
          <w:p w14:paraId="44A45016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4 194 052 (45,4%)</w:t>
            </w:r>
          </w:p>
          <w:p w14:paraId="6EA12A97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– 1 176 787 (12,7%)</w:t>
            </w:r>
          </w:p>
        </w:tc>
        <w:tc>
          <w:tcPr>
            <w:tcW w:w="4336" w:type="dxa"/>
          </w:tcPr>
          <w:p w14:paraId="37EBD17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560 954</w:t>
            </w:r>
          </w:p>
          <w:p w14:paraId="6CCF068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334 389</w:t>
            </w:r>
          </w:p>
          <w:p w14:paraId="5D39B258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70 774</w:t>
            </w:r>
          </w:p>
          <w:p w14:paraId="097BC36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560 379</w:t>
            </w:r>
          </w:p>
          <w:p w14:paraId="6C03C2F8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1 349 668</w:t>
            </w:r>
          </w:p>
          <w:p w14:paraId="675B96A8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593 043</w:t>
            </w:r>
          </w:p>
          <w:p w14:paraId="3FAFA0E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FBC405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494 133</w:t>
            </w:r>
          </w:p>
          <w:p w14:paraId="03FC361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487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7DB337C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les aged 30 to 40 years: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1 125</w:t>
            </w:r>
          </w:p>
          <w:p w14:paraId="5F7025C2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 610 244</w:t>
            </w:r>
          </w:p>
          <w:p w14:paraId="6C657A8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emales 50 to 70 years: 1 451 031 </w:t>
            </w:r>
          </w:p>
          <w:p w14:paraId="0C1ACBA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619 688</w:t>
            </w:r>
          </w:p>
          <w:p w14:paraId="7B03EFD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1148542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1 047 359</w:t>
            </w:r>
          </w:p>
          <w:p w14:paraId="6B492EE2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pecified gender 1 to 18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 865</w:t>
            </w:r>
          </w:p>
          <w:p w14:paraId="7198823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pecified gender 18 to 3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12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7</w:t>
            </w:r>
          </w:p>
          <w:p w14:paraId="02C9855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pecified gender 30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o 40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13 971</w:t>
            </w:r>
          </w:p>
          <w:p w14:paraId="080CA44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Unspecified gender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o 5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24 442</w:t>
            </w:r>
          </w:p>
          <w:p w14:paraId="680743E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pecified gender 50 to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44 407</w:t>
            </w:r>
          </w:p>
          <w:p w14:paraId="79C525B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gender over 70 years: 25 286</w:t>
            </w:r>
          </w:p>
          <w:p w14:paraId="1B45A7F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5A96" w:rsidRPr="00295A96" w14:paraId="42144839" w14:textId="77777777" w:rsidTr="00EE04A8">
        <w:tc>
          <w:tcPr>
            <w:tcW w:w="846" w:type="dxa"/>
          </w:tcPr>
          <w:p w14:paraId="75C97EEF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016</w:t>
            </w:r>
          </w:p>
        </w:tc>
        <w:tc>
          <w:tcPr>
            <w:tcW w:w="1701" w:type="dxa"/>
          </w:tcPr>
          <w:p w14:paraId="4E17956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99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2693" w:type="dxa"/>
          </w:tcPr>
          <w:p w14:paraId="79CA7C22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19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69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5,1%)</w:t>
            </w:r>
          </w:p>
          <w:p w14:paraId="680912A5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4 639 451 (49,8%)</w:t>
            </w:r>
          </w:p>
          <w:p w14:paraId="3F1D2C2B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– 463 792 (5,1%)</w:t>
            </w:r>
          </w:p>
        </w:tc>
        <w:tc>
          <w:tcPr>
            <w:tcW w:w="4336" w:type="dxa"/>
          </w:tcPr>
          <w:p w14:paraId="5D343A7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751 933</w:t>
            </w:r>
          </w:p>
          <w:p w14:paraId="37B501E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403 767</w:t>
            </w:r>
          </w:p>
          <w:p w14:paraId="3617377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84 914</w:t>
            </w:r>
          </w:p>
          <w:p w14:paraId="33B69DD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563 416</w:t>
            </w:r>
          </w:p>
          <w:p w14:paraId="7FD19532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1 306 394</w:t>
            </w:r>
          </w:p>
          <w:p w14:paraId="26558E6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677 347</w:t>
            </w:r>
          </w:p>
          <w:p w14:paraId="3B46082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8B2784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emales aged 1 to 18 years: 567 512</w:t>
            </w:r>
          </w:p>
          <w:p w14:paraId="41BC648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520 052</w:t>
            </w:r>
          </w:p>
          <w:p w14:paraId="73686B3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546 606</w:t>
            </w:r>
          </w:p>
          <w:p w14:paraId="07E74D8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 644 302</w:t>
            </w:r>
          </w:p>
          <w:p w14:paraId="4F96988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1 548 861</w:t>
            </w:r>
          </w:p>
          <w:p w14:paraId="5F65398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812 118</w:t>
            </w:r>
          </w:p>
          <w:p w14:paraId="495C870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DB5A82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463 792</w:t>
            </w:r>
          </w:p>
          <w:p w14:paraId="3CFFF2D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specified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ale age 8 924</w:t>
            </w:r>
          </w:p>
        </w:tc>
      </w:tr>
      <w:tr w:rsidR="00295A96" w:rsidRPr="00295A96" w14:paraId="5B0BB8C9" w14:textId="77777777" w:rsidTr="00EE04A8">
        <w:tc>
          <w:tcPr>
            <w:tcW w:w="846" w:type="dxa"/>
          </w:tcPr>
          <w:p w14:paraId="1F2380EF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lastRenderedPageBreak/>
              <w:t>2017</w:t>
            </w:r>
          </w:p>
        </w:tc>
        <w:tc>
          <w:tcPr>
            <w:tcW w:w="1701" w:type="dxa"/>
          </w:tcPr>
          <w:p w14:paraId="30161C9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6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</w:tcPr>
          <w:p w14:paraId="5B5325BE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18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46,7%)</w:t>
            </w:r>
          </w:p>
          <w:p w14:paraId="1FDBCAE8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4 775 488 (53,25%)</w:t>
            </w:r>
          </w:p>
          <w:p w14:paraId="4E03FACD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– 4 484 (0,05%)</w:t>
            </w:r>
          </w:p>
          <w:p w14:paraId="09B9601F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4336" w:type="dxa"/>
          </w:tcPr>
          <w:p w14:paraId="27A929F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729 516</w:t>
            </w:r>
          </w:p>
          <w:p w14:paraId="1FBC35D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386 787</w:t>
            </w:r>
          </w:p>
          <w:p w14:paraId="126925D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94 359</w:t>
            </w:r>
          </w:p>
          <w:p w14:paraId="66DC4758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571 176</w:t>
            </w:r>
          </w:p>
          <w:p w14:paraId="2BA9F04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1 289 545</w:t>
            </w:r>
          </w:p>
          <w:p w14:paraId="3174CB6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714 886</w:t>
            </w:r>
          </w:p>
          <w:p w14:paraId="68AC444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3C4160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631 905</w:t>
            </w:r>
          </w:p>
          <w:p w14:paraId="048F151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564 440</w:t>
            </w:r>
          </w:p>
          <w:p w14:paraId="0029E74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575 732</w:t>
            </w:r>
          </w:p>
          <w:p w14:paraId="629B792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</w:t>
            </w:r>
            <w:r w:rsidRPr="00295A9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9 429</w:t>
            </w:r>
          </w:p>
          <w:p w14:paraId="01836A2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1 484 853</w:t>
            </w:r>
          </w:p>
          <w:p w14:paraId="298CC0CD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879 129</w:t>
            </w:r>
          </w:p>
          <w:p w14:paraId="17CD2F6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5A0208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pecified gender or age 4 484</w:t>
            </w:r>
          </w:p>
        </w:tc>
      </w:tr>
      <w:tr w:rsidR="00295A96" w:rsidRPr="00295A96" w14:paraId="38B2FADF" w14:textId="77777777" w:rsidTr="00EE04A8">
        <w:tc>
          <w:tcPr>
            <w:tcW w:w="846" w:type="dxa"/>
          </w:tcPr>
          <w:p w14:paraId="6BBCD6ED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018</w:t>
            </w:r>
          </w:p>
        </w:tc>
        <w:tc>
          <w:tcPr>
            <w:tcW w:w="1701" w:type="dxa"/>
          </w:tcPr>
          <w:p w14:paraId="468E2F1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67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693" w:type="dxa"/>
          </w:tcPr>
          <w:p w14:paraId="57B276D3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87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7,5%)</w:t>
            </w:r>
          </w:p>
          <w:p w14:paraId="74857030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4 551 832 (52,5%)</w:t>
            </w:r>
          </w:p>
        </w:tc>
        <w:tc>
          <w:tcPr>
            <w:tcW w:w="4336" w:type="dxa"/>
          </w:tcPr>
          <w:p w14:paraId="3E2DE51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760 568</w:t>
            </w:r>
          </w:p>
          <w:p w14:paraId="01BA5C6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371 914</w:t>
            </w:r>
          </w:p>
          <w:p w14:paraId="6576B17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86 436</w:t>
            </w:r>
          </w:p>
          <w:p w14:paraId="15839707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591 870</w:t>
            </w:r>
          </w:p>
          <w:p w14:paraId="74459BC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1 186 264</w:t>
            </w:r>
          </w:p>
          <w:p w14:paraId="2D759F32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725 824</w:t>
            </w:r>
          </w:p>
          <w:p w14:paraId="146917B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EBF4CB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624 956</w:t>
            </w:r>
          </w:p>
          <w:p w14:paraId="2BEF4A79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486 120</w:t>
            </w:r>
          </w:p>
          <w:p w14:paraId="1608C1B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505 299</w:t>
            </w:r>
          </w:p>
          <w:p w14:paraId="68FBBD47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</w:t>
            </w:r>
            <w:r w:rsidRPr="00295A9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7 471</w:t>
            </w:r>
          </w:p>
          <w:p w14:paraId="1C99310D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1 424 150</w:t>
            </w:r>
          </w:p>
          <w:p w14:paraId="3BFB748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893 836</w:t>
            </w:r>
          </w:p>
        </w:tc>
      </w:tr>
      <w:tr w:rsidR="00295A96" w:rsidRPr="00295A96" w14:paraId="6829B837" w14:textId="77777777" w:rsidTr="00EE04A8">
        <w:tc>
          <w:tcPr>
            <w:tcW w:w="846" w:type="dxa"/>
          </w:tcPr>
          <w:p w14:paraId="454F18F3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lastRenderedPageBreak/>
              <w:t>2019</w:t>
            </w:r>
          </w:p>
        </w:tc>
        <w:tc>
          <w:tcPr>
            <w:tcW w:w="1701" w:type="dxa"/>
          </w:tcPr>
          <w:p w14:paraId="067CF74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8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032604FB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3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11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 (47,2%)</w:t>
            </w:r>
          </w:p>
          <w:p w14:paraId="6499C389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4 375 177 (52,8%)</w:t>
            </w:r>
          </w:p>
        </w:tc>
        <w:tc>
          <w:tcPr>
            <w:tcW w:w="4336" w:type="dxa"/>
          </w:tcPr>
          <w:p w14:paraId="79EF3B0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702 755</w:t>
            </w:r>
          </w:p>
          <w:p w14:paraId="69B79D3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349 283</w:t>
            </w:r>
          </w:p>
          <w:p w14:paraId="4416E03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66 918</w:t>
            </w:r>
          </w:p>
          <w:p w14:paraId="3CA5197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558 494</w:t>
            </w:r>
          </w:p>
          <w:p w14:paraId="24CDCE02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1 179 283</w:t>
            </w:r>
          </w:p>
          <w:p w14:paraId="0664E0E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654 647</w:t>
            </w:r>
          </w:p>
          <w:p w14:paraId="6715681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B46461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519 170</w:t>
            </w:r>
          </w:p>
          <w:p w14:paraId="11FAD79D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480 761</w:t>
            </w:r>
          </w:p>
          <w:p w14:paraId="5F2E68E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525 219</w:t>
            </w:r>
          </w:p>
          <w:p w14:paraId="127BD2C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</w:t>
            </w:r>
            <w:r w:rsidRPr="00295A9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9 489</w:t>
            </w:r>
          </w:p>
          <w:p w14:paraId="3351896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1 460 571</w:t>
            </w:r>
          </w:p>
          <w:p w14:paraId="5A1163AD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819 967</w:t>
            </w:r>
          </w:p>
        </w:tc>
      </w:tr>
      <w:tr w:rsidR="00295A96" w:rsidRPr="00295A96" w14:paraId="5980831E" w14:textId="77777777" w:rsidTr="00EE04A8">
        <w:tc>
          <w:tcPr>
            <w:tcW w:w="846" w:type="dxa"/>
          </w:tcPr>
          <w:p w14:paraId="238D040D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020</w:t>
            </w:r>
          </w:p>
        </w:tc>
        <w:tc>
          <w:tcPr>
            <w:tcW w:w="1701" w:type="dxa"/>
          </w:tcPr>
          <w:p w14:paraId="73E13A0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17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2693" w:type="dxa"/>
          </w:tcPr>
          <w:p w14:paraId="227C913D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2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67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429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6,5%)</w:t>
            </w:r>
          </w:p>
          <w:p w14:paraId="1FDC9187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2 950 091 (53,5%)</w:t>
            </w:r>
          </w:p>
        </w:tc>
        <w:tc>
          <w:tcPr>
            <w:tcW w:w="4336" w:type="dxa"/>
          </w:tcPr>
          <w:p w14:paraId="6BC79CA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482 453</w:t>
            </w:r>
          </w:p>
          <w:p w14:paraId="63D12D0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274 434</w:t>
            </w:r>
          </w:p>
          <w:p w14:paraId="6ABA0DB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353 376</w:t>
            </w:r>
          </w:p>
          <w:p w14:paraId="7EADC01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414 410</w:t>
            </w:r>
          </w:p>
          <w:p w14:paraId="6AAFD1B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681 466</w:t>
            </w:r>
          </w:p>
          <w:p w14:paraId="760CD70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361 290</w:t>
            </w:r>
          </w:p>
          <w:p w14:paraId="65A141C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665C91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410 192</w:t>
            </w:r>
          </w:p>
          <w:p w14:paraId="39E1122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344 607</w:t>
            </w:r>
          </w:p>
          <w:p w14:paraId="0A818FFA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388 575</w:t>
            </w:r>
          </w:p>
          <w:p w14:paraId="277D135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</w:t>
            </w:r>
            <w:r w:rsidRPr="00295A9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8 737</w:t>
            </w:r>
          </w:p>
          <w:p w14:paraId="045B6F7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958 056</w:t>
            </w:r>
          </w:p>
          <w:p w14:paraId="42D0A61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439 924</w:t>
            </w:r>
          </w:p>
        </w:tc>
      </w:tr>
      <w:tr w:rsidR="00295A96" w:rsidRPr="00295A96" w14:paraId="03E99F3B" w14:textId="77777777" w:rsidTr="00EE04A8">
        <w:tc>
          <w:tcPr>
            <w:tcW w:w="846" w:type="dxa"/>
          </w:tcPr>
          <w:p w14:paraId="3232E9AB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2021</w:t>
            </w:r>
          </w:p>
        </w:tc>
        <w:tc>
          <w:tcPr>
            <w:tcW w:w="1701" w:type="dxa"/>
          </w:tcPr>
          <w:p w14:paraId="663B21C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435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693" w:type="dxa"/>
          </w:tcPr>
          <w:p w14:paraId="058CD021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2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99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 (46,6%)</w:t>
            </w:r>
          </w:p>
          <w:p w14:paraId="061931DF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3 436 728 (53,4%)</w:t>
            </w:r>
          </w:p>
        </w:tc>
        <w:tc>
          <w:tcPr>
            <w:tcW w:w="4336" w:type="dxa"/>
          </w:tcPr>
          <w:p w14:paraId="0F9AEE1D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569 969</w:t>
            </w:r>
          </w:p>
          <w:p w14:paraId="45AD878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325 455</w:t>
            </w:r>
          </w:p>
          <w:p w14:paraId="2D363531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30 477</w:t>
            </w:r>
          </w:p>
          <w:p w14:paraId="13A3742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491 360</w:t>
            </w:r>
          </w:p>
          <w:p w14:paraId="00AB4CA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802 191</w:t>
            </w:r>
          </w:p>
          <w:p w14:paraId="46A8E97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379 798</w:t>
            </w:r>
          </w:p>
          <w:p w14:paraId="5910DCDC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6F5C16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534 131</w:t>
            </w:r>
          </w:p>
          <w:p w14:paraId="4D0A8D2D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496 357</w:t>
            </w:r>
          </w:p>
          <w:p w14:paraId="28D6C6B3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503 746</w:t>
            </w:r>
          </w:p>
          <w:p w14:paraId="52918237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 528 215</w:t>
            </w:r>
          </w:p>
          <w:p w14:paraId="333D52D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931 539</w:t>
            </w:r>
          </w:p>
          <w:p w14:paraId="52A0F52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442 740</w:t>
            </w:r>
          </w:p>
        </w:tc>
      </w:tr>
      <w:tr w:rsidR="00295A96" w:rsidRPr="00295A96" w14:paraId="32915F53" w14:textId="77777777" w:rsidTr="00EE04A8">
        <w:tc>
          <w:tcPr>
            <w:tcW w:w="846" w:type="dxa"/>
          </w:tcPr>
          <w:p w14:paraId="348E478B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lastRenderedPageBreak/>
              <w:t>2022</w:t>
            </w:r>
          </w:p>
        </w:tc>
        <w:tc>
          <w:tcPr>
            <w:tcW w:w="1701" w:type="dxa"/>
          </w:tcPr>
          <w:p w14:paraId="515B604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904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2693" w:type="dxa"/>
          </w:tcPr>
          <w:p w14:paraId="398A951C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Male – 2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793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47,3%)</w:t>
            </w:r>
          </w:p>
          <w:p w14:paraId="148727EB" w14:textId="77777777" w:rsidR="00295A96" w:rsidRPr="00295A96" w:rsidRDefault="00295A96" w:rsidP="00295A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3 111 079 (52,7%)</w:t>
            </w:r>
          </w:p>
        </w:tc>
        <w:tc>
          <w:tcPr>
            <w:tcW w:w="4336" w:type="dxa"/>
          </w:tcPr>
          <w:p w14:paraId="2013268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 to 18 years: 439 977</w:t>
            </w:r>
          </w:p>
          <w:p w14:paraId="19BAFAAB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18 to 30 years: 308 142</w:t>
            </w:r>
          </w:p>
          <w:p w14:paraId="352F26D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30 to 40 years: 400 964</w:t>
            </w:r>
          </w:p>
          <w:p w14:paraId="6CF30E0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40 to 50 years: 481 548</w:t>
            </w:r>
          </w:p>
          <w:p w14:paraId="436F0F2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s aged 50 to 70 years: 725 098</w:t>
            </w:r>
          </w:p>
          <w:p w14:paraId="16A4D330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 70 years: 437 746</w:t>
            </w:r>
          </w:p>
          <w:p w14:paraId="4C469C9F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BF364D7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aged 1 to 18 years: 390 387</w:t>
            </w:r>
          </w:p>
          <w:p w14:paraId="53706738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18 to 30 years: 410 646</w:t>
            </w:r>
          </w:p>
          <w:p w14:paraId="1A34A464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30 to 40 years: 470 692</w:t>
            </w:r>
          </w:p>
          <w:p w14:paraId="70934A05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es aged 40 to 50 years: 452 272</w:t>
            </w:r>
          </w:p>
          <w:p w14:paraId="5D8B9CC6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s 50 to 70 years: 898 131</w:t>
            </w:r>
          </w:p>
          <w:p w14:paraId="500A349E" w14:textId="77777777" w:rsidR="00295A96" w:rsidRPr="00295A96" w:rsidRDefault="00295A96" w:rsidP="00295A9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 70 years</w:t>
            </w:r>
            <w:r w:rsidRPr="00295A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488 951</w:t>
            </w:r>
          </w:p>
        </w:tc>
      </w:tr>
      <w:bookmarkEnd w:id="1"/>
    </w:tbl>
    <w:p w14:paraId="4D88ED53" w14:textId="77777777" w:rsidR="00A1203F" w:rsidRPr="00295A96" w:rsidRDefault="00A1203F">
      <w:pPr>
        <w:rPr>
          <w:lang w:val="nb-NO"/>
        </w:rPr>
      </w:pPr>
    </w:p>
    <w:sectPr w:rsidR="00A1203F" w:rsidRPr="00295A96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CC"/>
    <w:rsid w:val="00057CCC"/>
    <w:rsid w:val="001856BA"/>
    <w:rsid w:val="00295A96"/>
    <w:rsid w:val="004D6154"/>
    <w:rsid w:val="00877D4D"/>
    <w:rsid w:val="00A1203F"/>
    <w:rsid w:val="00E428FC"/>
    <w:rsid w:val="00F9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F7A5A"/>
  <w15:chartTrackingRefBased/>
  <w15:docId w15:val="{89686151-A9CF-4E78-890D-90CED3A9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57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C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C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57C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57C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57C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57CC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57CCC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57CC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57CC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57CC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57CC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57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057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057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057C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C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C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C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057C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7CCC"/>
    <w:rPr>
      <w:b/>
      <w:bCs/>
      <w:smallCaps/>
      <w:color w:val="2F5496" w:themeColor="accent1" w:themeShade="BF"/>
      <w:spacing w:val="5"/>
    </w:rPr>
  </w:style>
  <w:style w:type="table" w:customStyle="1" w:styleId="11">
    <w:name w:val="Сітка таблиці1"/>
    <w:basedOn w:val="a1"/>
    <w:next w:val="ae"/>
    <w:uiPriority w:val="39"/>
    <w:rsid w:val="00295A9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295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1</Words>
  <Characters>1608</Characters>
  <Application>Microsoft Office Word</Application>
  <DocSecurity>0</DocSecurity>
  <Lines>13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4</cp:revision>
  <dcterms:created xsi:type="dcterms:W3CDTF">2025-07-21T12:00:00Z</dcterms:created>
  <dcterms:modified xsi:type="dcterms:W3CDTF">2025-07-21T13:20:00Z</dcterms:modified>
</cp:coreProperties>
</file>